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BB293" w14:textId="64533253" w:rsidR="00354107" w:rsidRPr="00354107" w:rsidRDefault="004B7C1D" w:rsidP="00354107">
      <w:pPr>
        <w:jc w:val="center"/>
        <w:rPr>
          <w:b/>
          <w:u w:val="single"/>
        </w:rPr>
      </w:pPr>
      <w:r>
        <w:rPr>
          <w:b/>
          <w:u w:val="single"/>
        </w:rPr>
        <w:t xml:space="preserve">Appendix 1. </w:t>
      </w:r>
      <w:bookmarkStart w:id="0" w:name="_GoBack"/>
      <w:bookmarkEnd w:id="0"/>
      <w:r w:rsidR="00354107" w:rsidRPr="00354107">
        <w:rPr>
          <w:b/>
          <w:u w:val="single"/>
        </w:rPr>
        <w:t xml:space="preserve">Full conditional distribution for </w:t>
      </w:r>
      <m:oMath>
        <m:sSub>
          <m:sSubPr>
            <m:ctrlPr>
              <w:rPr>
                <w:rFonts w:ascii="Cambria Math" w:hAnsi="Cambria Math"/>
                <w:b/>
                <w:i/>
                <w:u w:val="singl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u w:val="single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  <w:u w:val="single"/>
              </w:rPr>
              <m:t>il</m:t>
            </m:r>
          </m:sub>
        </m:sSub>
      </m:oMath>
    </w:p>
    <w:p w14:paraId="15845050" w14:textId="32CE5A66" w:rsidR="00AE3A92" w:rsidRDefault="00354107">
      <w:pPr>
        <w:rPr>
          <w:rFonts w:eastAsiaTheme="minorEastAsia"/>
        </w:rPr>
      </w:pPr>
      <w:r>
        <w:t xml:space="preserve">In this derivation, we will be </w:t>
      </w:r>
      <w:r w:rsidR="00762BF2">
        <w:t xml:space="preserve">focused on loca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762BF2">
        <w:rPr>
          <w:rFonts w:eastAsiaTheme="minorEastAsia"/>
        </w:rPr>
        <w:t xml:space="preserve"> and </w:t>
      </w:r>
      <w:proofErr w:type="gramStart"/>
      <w:r w:rsidR="00762BF2">
        <w:rPr>
          <w:rFonts w:eastAsiaTheme="minorEastAsia"/>
        </w:rPr>
        <w:t xml:space="preserve">species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</w:rPr>
        <w:t xml:space="preserve">. </w:t>
      </w:r>
      <w:r w:rsidR="00171E23">
        <w:t>Suppose that</w:t>
      </w:r>
      <w:r w:rsidR="004D4C68">
        <w:t>,</w:t>
      </w:r>
      <w:r w:rsidR="00171E23">
        <w:t xml:space="preserve"> </w:t>
      </w:r>
      <w:r w:rsidR="005678CB">
        <w:t>after we remove the i-</w:t>
      </w:r>
      <w:proofErr w:type="spellStart"/>
      <w:r w:rsidR="005678CB">
        <w:t>th</w:t>
      </w:r>
      <w:proofErr w:type="spellEnd"/>
      <w:r w:rsidR="005678CB">
        <w:t xml:space="preserve"> individual, we </w:t>
      </w:r>
      <w:proofErr w:type="gramStart"/>
      <w:r w:rsidR="005678CB">
        <w:t xml:space="preserve">have </w:t>
      </w:r>
      <w:proofErr w:type="gramEnd"/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.1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i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,…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.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i</m:t>
                    </m:r>
                  </m:e>
                </m:d>
              </m:sup>
            </m:sSubSup>
          </m:e>
        </m:d>
      </m:oMath>
      <w:r w:rsidR="005678CB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="00AE3A92">
        <w:rPr>
          <w:rFonts w:eastAsiaTheme="minorEastAsia"/>
        </w:rPr>
        <w:t xml:space="preserve">Furthermore, after removing </w:t>
      </w:r>
      <w:proofErr w:type="gramStart"/>
      <w:r w:rsidR="00AE3A92">
        <w:rPr>
          <w:rFonts w:eastAsiaTheme="minorEastAsia"/>
        </w:rPr>
        <w:t>the i</w:t>
      </w:r>
      <w:proofErr w:type="gramEnd"/>
      <w:r w:rsidR="00AE3A92">
        <w:rPr>
          <w:rFonts w:eastAsiaTheme="minorEastAsia"/>
        </w:rPr>
        <w:t>-</w:t>
      </w:r>
      <w:proofErr w:type="spellStart"/>
      <w:r w:rsidR="00AE3A92">
        <w:rPr>
          <w:rFonts w:eastAsiaTheme="minorEastAsia"/>
        </w:rPr>
        <w:t>th</w:t>
      </w:r>
      <w:proofErr w:type="spellEnd"/>
      <w:r w:rsidR="00AE3A92">
        <w:rPr>
          <w:rFonts w:eastAsiaTheme="minorEastAsia"/>
        </w:rPr>
        <w:t xml:space="preserve"> individual, we also have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1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i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,…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i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,…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S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i</m:t>
                    </m:r>
                  </m:e>
                </m:d>
              </m:sup>
            </m:sSubSup>
          </m:e>
        </m:d>
      </m:oMath>
      <w:r w:rsidR="00AE3A92">
        <w:rPr>
          <w:rFonts w:eastAsiaTheme="minorEastAsia"/>
        </w:rPr>
        <w:t xml:space="preserve"> </w:t>
      </w:r>
      <w:r>
        <w:rPr>
          <w:rFonts w:eastAsiaTheme="minorEastAsia"/>
        </w:rPr>
        <w:t>for each group k.</w:t>
      </w:r>
    </w:p>
    <w:p w14:paraId="58303D12" w14:textId="7797C7FD" w:rsidR="00354107" w:rsidRDefault="00354107">
      <w:pPr>
        <w:rPr>
          <w:rFonts w:eastAsiaTheme="minorEastAsia"/>
        </w:rPr>
      </w:pPr>
      <w:r>
        <w:rPr>
          <w:rFonts w:eastAsiaTheme="minorEastAsia"/>
        </w:rPr>
        <w:t xml:space="preserve">The probability that individual i in loca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eastAsiaTheme="minorEastAsia"/>
        </w:rPr>
        <w:t xml:space="preserve"> will be assigned to </w:t>
      </w:r>
      <w:r w:rsidR="00171E23">
        <w:rPr>
          <w:rFonts w:eastAsiaTheme="minorEastAsia"/>
        </w:rPr>
        <w:t xml:space="preserve">a particular group </w:t>
      </w:r>
      <w:r w:rsidR="004D4C68">
        <w:rPr>
          <w:rFonts w:eastAsiaTheme="minorEastAsia"/>
        </w:rPr>
        <w:t>(say group 1)</w:t>
      </w:r>
      <w:r w:rsidR="005B4878">
        <w:rPr>
          <w:rFonts w:eastAsiaTheme="minorEastAsia"/>
        </w:rPr>
        <w:t>,</w:t>
      </w:r>
      <w:r w:rsidR="004D4C68">
        <w:rPr>
          <w:rFonts w:eastAsiaTheme="minorEastAsia"/>
        </w:rPr>
        <w:t xml:space="preserve"> </w:t>
      </w:r>
      <w:r>
        <w:rPr>
          <w:rFonts w:eastAsiaTheme="minorEastAsia"/>
        </w:rPr>
        <w:t xml:space="preserve">given that this individual belongs to </w:t>
      </w:r>
      <w:proofErr w:type="gramStart"/>
      <w:r>
        <w:rPr>
          <w:rFonts w:eastAsiaTheme="minorEastAsia"/>
        </w:rPr>
        <w:t xml:space="preserve">species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5B4878">
        <w:rPr>
          <w:rFonts w:eastAsiaTheme="minorEastAsia"/>
        </w:rPr>
        <w:t>,</w:t>
      </w:r>
      <w:r>
        <w:rPr>
          <w:rFonts w:eastAsiaTheme="minorEastAsia"/>
        </w:rPr>
        <w:t xml:space="preserve"> is</w:t>
      </w:r>
      <w:r w:rsidR="00171E23">
        <w:rPr>
          <w:rFonts w:eastAsiaTheme="minorEastAsia"/>
        </w:rPr>
        <w:t xml:space="preserve"> proportion</w:t>
      </w:r>
      <w:r w:rsidR="004D4C68">
        <w:rPr>
          <w:rFonts w:eastAsiaTheme="minorEastAsia"/>
        </w:rPr>
        <w:t>al</w:t>
      </w:r>
      <w:r w:rsidR="00171E23">
        <w:rPr>
          <w:rFonts w:eastAsiaTheme="minorEastAsia"/>
        </w:rPr>
        <w:t xml:space="preserve"> to the following expressions</w:t>
      </w:r>
      <w:r>
        <w:rPr>
          <w:rFonts w:eastAsiaTheme="minorEastAsia"/>
        </w:rPr>
        <w:t xml:space="preserve">: </w:t>
      </w:r>
    </w:p>
    <w:p w14:paraId="61FA0065" w14:textId="2F92FD4A" w:rsidR="00762BF2" w:rsidRPr="008D1D7E" w:rsidRDefault="00762BF2" w:rsidP="00762BF2">
      <w:pPr>
        <w:rPr>
          <w:rFonts w:eastAsiaTheme="minorEastAsia"/>
        </w:rPr>
      </w:pPr>
      <w:bookmarkStart w:id="1" w:name="_Hlk27036808"/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,…</m:t>
              </m:r>
            </m:e>
          </m:d>
          <w:bookmarkEnd w:id="1"/>
          <m:r>
            <w:rPr>
              <w:rFonts w:ascii="Cambria Math" w:hAnsi="Cambria Math"/>
            </w:rPr>
            <m:t>∝Mul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S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e>
              </m:d>
            </m: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.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+1,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×Mul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S2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e>
              </m:d>
            </m: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×N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.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+1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N</m:t>
              </m:r>
            </m:e>
          </m:d>
          <m:r>
            <w:rPr>
              <w:rFonts w:ascii="Cambria Math" w:hAnsi="Cambria Math"/>
            </w:rPr>
            <m:t>N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.2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N</m:t>
              </m:r>
            </m:e>
          </m:d>
        </m:oMath>
      </m:oMathPara>
    </w:p>
    <w:p w14:paraId="3227425F" w14:textId="0A862324" w:rsidR="00DA0C2A" w:rsidRDefault="00171E23">
      <w:pPr>
        <w:rPr>
          <w:rFonts w:eastAsiaTheme="minorEastAsia"/>
        </w:rPr>
      </w:pPr>
      <w:r>
        <w:rPr>
          <w:rFonts w:eastAsiaTheme="minorEastAsia"/>
        </w:rPr>
        <w:t>The expression described above can be substantially simplified</w:t>
      </w:r>
      <w:r w:rsidR="005B4878">
        <w:rPr>
          <w:rFonts w:eastAsiaTheme="minorEastAsia"/>
        </w:rPr>
        <w:t xml:space="preserve"> </w:t>
      </w:r>
      <w:r w:rsidR="008007E6">
        <w:rPr>
          <w:rFonts w:eastAsiaTheme="minorEastAsia"/>
        </w:rPr>
        <w:t>in the following way</w:t>
      </w:r>
      <w:r w:rsidR="00746EE7">
        <w:rPr>
          <w:rFonts w:eastAsiaTheme="minorEastAsia"/>
        </w:rPr>
        <w:t>:</w:t>
      </w:r>
    </w:p>
    <w:p w14:paraId="1EBFF33B" w14:textId="1F1D753A" w:rsidR="00746EE7" w:rsidRPr="00746EE7" w:rsidRDefault="00746EE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∝Mul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,…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S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e>
              </m:d>
            </m:e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.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+1,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N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.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i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+1</m:t>
              </m:r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N</m:t>
              </m:r>
            </m:e>
          </m:d>
        </m:oMath>
      </m:oMathPara>
    </w:p>
    <w:p w14:paraId="6A73383C" w14:textId="4FC3E764" w:rsidR="00746EE7" w:rsidRPr="00746EE7" w:rsidRDefault="00746EE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</w:rPr>
                    <m:t>!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!…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</w:rPr>
                    <m:t>!…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S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!</m:t>
                  </m:r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  <m: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sup>
              </m:sSubSup>
              <m:r>
                <w:rPr>
                  <w:rFonts w:ascii="Cambria Math" w:hAnsi="Cambria Math"/>
                </w:rPr>
                <m:t>×…×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sub>
                <m: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</m:t>
                  </m:r>
                </m:sup>
              </m:sSubSup>
              <m:r>
                <w:rPr>
                  <w:rFonts w:ascii="Cambria Math" w:hAnsi="Cambria Math"/>
                </w:rPr>
                <m:t>×…×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  <m: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S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sup>
              </m:sSubSup>
            </m:e>
          </m:d>
          <m:r>
            <w:rPr>
              <w:rFonts w:ascii="Cambria Math" w:hAnsi="Cambria Math"/>
            </w:rPr>
            <m:t>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Γ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  <m:r>
                        <w:rPr>
                          <w:rFonts w:ascii="Cambria Math" w:eastAsiaTheme="minorEastAsia" w:hAnsi="Cambria Math"/>
                        </w:rPr>
                        <m:t>+N</m:t>
                      </m: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  <m:r>
                    <w:rPr>
                      <w:rFonts w:ascii="Cambria Math" w:hAnsi="Cambria Math"/>
                    </w:rPr>
                    <m:t>!</m:t>
                  </m:r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N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</m:sup>
              </m:sSup>
            </m:e>
          </m:d>
        </m:oMath>
      </m:oMathPara>
    </w:p>
    <w:p w14:paraId="4589F88B" w14:textId="59CFE87C" w:rsidR="00746EE7" w:rsidRPr="00746EE7" w:rsidRDefault="00746EE7" w:rsidP="00746EE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∝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>Mul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1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,…,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,…,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S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ϕ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+N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*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.1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×NB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N</m:t>
                  </m:r>
                </m:e>
              </m:d>
            </m:e>
          </m:d>
        </m:oMath>
      </m:oMathPara>
    </w:p>
    <w:p w14:paraId="3FFFBDC4" w14:textId="44D061EA" w:rsidR="008007E6" w:rsidRPr="00A63022" w:rsidRDefault="00746EE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∝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</m:t>
                  </m:r>
                </m:e>
              </m:d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N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</m:t>
                  </m:r>
                </m:e>
              </m:d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.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+N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/>
                    </w:rPr>
                    <m:t>+1</m:t>
                  </m:r>
                </m:e>
              </m:d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</m:oMath>
      </m:oMathPara>
    </w:p>
    <w:p w14:paraId="094933B0" w14:textId="5EEF2667" w:rsidR="00A63022" w:rsidRDefault="00A63022">
      <w:pPr>
        <w:rPr>
          <w:rFonts w:eastAsiaTheme="minorEastAsia"/>
        </w:rPr>
      </w:pPr>
      <w:r>
        <w:rPr>
          <w:rFonts w:eastAsiaTheme="minorEastAsia"/>
        </w:rPr>
        <w:t xml:space="preserve">Becau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sub>
        </m:sSub>
      </m:oMath>
      <w:r>
        <w:rPr>
          <w:rFonts w:eastAsiaTheme="minorEastAsia"/>
        </w:rPr>
        <w:t xml:space="preserve"> has to be in the set 1,…</w:t>
      </w:r>
      <w:proofErr w:type="gramStart"/>
      <w:r>
        <w:rPr>
          <w:rFonts w:eastAsiaTheme="minorEastAsia"/>
        </w:rPr>
        <w:t>,K</w:t>
      </w:r>
      <w:proofErr w:type="gramEnd"/>
      <w:r>
        <w:rPr>
          <w:rFonts w:eastAsiaTheme="minorEastAsia"/>
        </w:rPr>
        <w:t>, this implies that we can sample it from a categorical distribution</w:t>
      </w:r>
      <w:r w:rsidR="00CD5D74">
        <w:rPr>
          <w:rFonts w:eastAsiaTheme="minorEastAsia"/>
        </w:rPr>
        <w:t>. The probabilities that define this categorical distribution can be obtained by normalizing the expression above</w:t>
      </w:r>
      <w:r>
        <w:rPr>
          <w:rFonts w:eastAsiaTheme="minorEastAsia"/>
        </w:rPr>
        <w:t>:</w:t>
      </w:r>
    </w:p>
    <w:p w14:paraId="6ABCAD26" w14:textId="17A129FE" w:rsidR="00A63022" w:rsidRPr="00746EE7" w:rsidRDefault="00A63022" w:rsidP="00CD5D74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k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s,…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l.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N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ls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i</m:t>
                              </m:r>
                            </m:e>
                          </m:d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1</m:t>
                      </m:r>
                    </m:e>
                  </m:d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ϕ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s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.c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i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+N</m:t>
                          </m:r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sc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i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+1</m:t>
                          </m:r>
                        </m:e>
                      </m:d>
                    </m:den>
                  </m:f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s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sectPr w:rsidR="00A63022" w:rsidRPr="00746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8CB"/>
    <w:rsid w:val="0002475F"/>
    <w:rsid w:val="000A07A9"/>
    <w:rsid w:val="000C5EBF"/>
    <w:rsid w:val="000C6CBF"/>
    <w:rsid w:val="000E0386"/>
    <w:rsid w:val="001318FD"/>
    <w:rsid w:val="001645DA"/>
    <w:rsid w:val="00171E23"/>
    <w:rsid w:val="001D7AE7"/>
    <w:rsid w:val="001D7B87"/>
    <w:rsid w:val="00212C01"/>
    <w:rsid w:val="0022294A"/>
    <w:rsid w:val="002A25CF"/>
    <w:rsid w:val="00332ED0"/>
    <w:rsid w:val="00350E48"/>
    <w:rsid w:val="00354107"/>
    <w:rsid w:val="0038090B"/>
    <w:rsid w:val="003A312C"/>
    <w:rsid w:val="003F52C3"/>
    <w:rsid w:val="0041466A"/>
    <w:rsid w:val="004258BD"/>
    <w:rsid w:val="0047683D"/>
    <w:rsid w:val="004B7C1D"/>
    <w:rsid w:val="004D4C68"/>
    <w:rsid w:val="004F0E8C"/>
    <w:rsid w:val="005678CB"/>
    <w:rsid w:val="0057346C"/>
    <w:rsid w:val="00592DDA"/>
    <w:rsid w:val="005B4878"/>
    <w:rsid w:val="005F6851"/>
    <w:rsid w:val="00625AB2"/>
    <w:rsid w:val="00746EE7"/>
    <w:rsid w:val="00762BF2"/>
    <w:rsid w:val="00767518"/>
    <w:rsid w:val="008007E6"/>
    <w:rsid w:val="008B3C79"/>
    <w:rsid w:val="008D1D7E"/>
    <w:rsid w:val="008F539B"/>
    <w:rsid w:val="00903217"/>
    <w:rsid w:val="009145C9"/>
    <w:rsid w:val="0092079E"/>
    <w:rsid w:val="00952033"/>
    <w:rsid w:val="009E1F5B"/>
    <w:rsid w:val="009F06B1"/>
    <w:rsid w:val="00A1299C"/>
    <w:rsid w:val="00A167D1"/>
    <w:rsid w:val="00A63022"/>
    <w:rsid w:val="00AB0331"/>
    <w:rsid w:val="00AE3A92"/>
    <w:rsid w:val="00C0681E"/>
    <w:rsid w:val="00C6008F"/>
    <w:rsid w:val="00CA5618"/>
    <w:rsid w:val="00CD5D74"/>
    <w:rsid w:val="00CE1141"/>
    <w:rsid w:val="00D077C5"/>
    <w:rsid w:val="00D36850"/>
    <w:rsid w:val="00DA0C2A"/>
    <w:rsid w:val="00E27EF4"/>
    <w:rsid w:val="00E86948"/>
    <w:rsid w:val="00EB28F2"/>
    <w:rsid w:val="00F8239C"/>
    <w:rsid w:val="00FF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F0413"/>
  <w15:chartTrackingRefBased/>
  <w15:docId w15:val="{C2CC5991-F53F-4BBA-A971-40EB2D4D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F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4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29</cp:revision>
  <dcterms:created xsi:type="dcterms:W3CDTF">2019-09-25T18:54:00Z</dcterms:created>
  <dcterms:modified xsi:type="dcterms:W3CDTF">2021-03-26T14:20:00Z</dcterms:modified>
</cp:coreProperties>
</file>